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"/>
        <w:tblpPr w:leftFromText="180" w:rightFromText="180" w:horzAnchor="margin" w:tblpY="340"/>
        <w:tblW w:w="0" w:type="auto"/>
        <w:tblBorders>
          <w:top w:val="single" w:sz="8" w:space="0" w:color="7F7F7F" w:themeColor="text1" w:themeTint="80"/>
          <w:bottom w:val="single" w:sz="8" w:space="0" w:color="7F7F7F" w:themeColor="text1" w:themeTint="80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27"/>
        <w:gridCol w:w="4113"/>
        <w:gridCol w:w="2066"/>
      </w:tblGrid>
      <w:tr w:rsidR="006136C8" w:rsidRPr="004B664A" w14:paraId="34D0B254" w14:textId="77777777" w:rsidTr="0072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one" w:sz="0" w:space="0" w:color="auto"/>
            </w:tcBorders>
            <w:vAlign w:val="center"/>
          </w:tcPr>
          <w:p w14:paraId="0D0EA930" w14:textId="142B3B5E" w:rsidR="006136C8" w:rsidRPr="00E2515C" w:rsidRDefault="006136C8" w:rsidP="00727DA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2515C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4113" w:type="dxa"/>
            <w:tcBorders>
              <w:bottom w:val="none" w:sz="0" w:space="0" w:color="auto"/>
            </w:tcBorders>
            <w:vAlign w:val="center"/>
          </w:tcPr>
          <w:p w14:paraId="067D55C1" w14:textId="787062F9" w:rsidR="006136C8" w:rsidRPr="00E2515C" w:rsidRDefault="006136C8" w:rsidP="00727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2515C">
              <w:rPr>
                <w:rFonts w:ascii="Times New Roman" w:hAnsi="Times New Roman" w:cs="Times New Roman"/>
                <w:sz w:val="28"/>
                <w:szCs w:val="28"/>
              </w:rPr>
              <w:t>Primer sequence</w:t>
            </w:r>
          </w:p>
        </w:tc>
        <w:tc>
          <w:tcPr>
            <w:tcW w:w="2066" w:type="dxa"/>
            <w:tcBorders>
              <w:bottom w:val="none" w:sz="0" w:space="0" w:color="auto"/>
            </w:tcBorders>
            <w:vAlign w:val="center"/>
          </w:tcPr>
          <w:p w14:paraId="114F9340" w14:textId="182106F5" w:rsidR="006136C8" w:rsidRPr="00E2515C" w:rsidRDefault="006136C8" w:rsidP="00727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E2515C">
              <w:rPr>
                <w:rFonts w:ascii="Times New Roman" w:hAnsi="Times New Roman" w:cs="Times New Roman"/>
                <w:sz w:val="28"/>
                <w:szCs w:val="28"/>
              </w:rPr>
              <w:t>TM</w:t>
            </w:r>
          </w:p>
        </w:tc>
      </w:tr>
      <w:tr w:rsidR="006136C8" w:rsidRPr="004B664A" w14:paraId="6F7DF880" w14:textId="77777777" w:rsidTr="0072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55FD35" w14:textId="5AFEDFA8" w:rsidR="006136C8" w:rsidRPr="00727DA0" w:rsidRDefault="006136C8" w:rsidP="00727DA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7DA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PDH</w:t>
            </w:r>
          </w:p>
        </w:tc>
        <w:tc>
          <w:tcPr>
            <w:tcW w:w="411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270CF9" w14:textId="77777777" w:rsidR="006136C8" w:rsidRPr="004B664A" w:rsidRDefault="006136C8" w:rsidP="00727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F: ACAGTTGCCATGTAGACC</w:t>
            </w:r>
          </w:p>
          <w:p w14:paraId="0EDFB90B" w14:textId="5EB5E213" w:rsidR="006136C8" w:rsidRPr="004B664A" w:rsidRDefault="006136C8" w:rsidP="00727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R: TTTTTGGTTGAGCACAGG</w:t>
            </w:r>
          </w:p>
        </w:tc>
        <w:tc>
          <w:tcPr>
            <w:tcW w:w="206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E55137" w14:textId="1C2D6C8E" w:rsidR="006136C8" w:rsidRPr="004B664A" w:rsidRDefault="006136C8" w:rsidP="00727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  <w:p w14:paraId="37CA85DB" w14:textId="40AA147B" w:rsidR="006136C8" w:rsidRPr="004B664A" w:rsidRDefault="006136C8" w:rsidP="00727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</w:tr>
      <w:tr w:rsidR="006136C8" w:rsidRPr="004B664A" w14:paraId="2A5D7C91" w14:textId="77777777" w:rsidTr="0072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EB32D73" w14:textId="54C2B678" w:rsidR="006136C8" w:rsidRPr="00727DA0" w:rsidRDefault="006136C8" w:rsidP="00727DA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7DA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IF21A</w:t>
            </w:r>
          </w:p>
        </w:tc>
        <w:tc>
          <w:tcPr>
            <w:tcW w:w="4113" w:type="dxa"/>
            <w:vAlign w:val="center"/>
          </w:tcPr>
          <w:p w14:paraId="16FDD841" w14:textId="77777777" w:rsidR="006136C8" w:rsidRPr="004B664A" w:rsidRDefault="006136C8" w:rsidP="00727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F: ATACTGTGGGCGTTACAACAC</w:t>
            </w:r>
          </w:p>
          <w:p w14:paraId="4AE384CB" w14:textId="174743B9" w:rsidR="006136C8" w:rsidRPr="004B664A" w:rsidRDefault="006136C8" w:rsidP="00727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R: GTCCGGGATAAAGCACCCAAC</w:t>
            </w:r>
          </w:p>
        </w:tc>
        <w:tc>
          <w:tcPr>
            <w:tcW w:w="2066" w:type="dxa"/>
            <w:vAlign w:val="center"/>
          </w:tcPr>
          <w:p w14:paraId="4880B970" w14:textId="77777777" w:rsidR="006136C8" w:rsidRPr="004B664A" w:rsidRDefault="006136C8" w:rsidP="00727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  <w:p w14:paraId="156A4ECB" w14:textId="3F460E82" w:rsidR="006136C8" w:rsidRPr="004B664A" w:rsidRDefault="006136C8" w:rsidP="00727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</w:tr>
      <w:tr w:rsidR="006136C8" w:rsidRPr="004B664A" w14:paraId="75FD6364" w14:textId="77777777" w:rsidTr="0072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8090B4" w14:textId="5E9F5D3F" w:rsidR="006136C8" w:rsidRPr="00727DA0" w:rsidRDefault="006136C8" w:rsidP="00727DA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7DA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GH</w:t>
            </w:r>
          </w:p>
        </w:tc>
        <w:tc>
          <w:tcPr>
            <w:tcW w:w="411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6DFA14" w14:textId="77777777" w:rsidR="006136C8" w:rsidRPr="004B664A" w:rsidRDefault="006136C8" w:rsidP="00727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F: GAGGATGAGCGGAGCTTTTC</w:t>
            </w:r>
          </w:p>
          <w:p w14:paraId="623C34E9" w14:textId="4BBA2AE0" w:rsidR="006136C8" w:rsidRPr="004B664A" w:rsidRDefault="006136C8" w:rsidP="00727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R: GGCAGGACGGGGAGTAGTA</w:t>
            </w:r>
          </w:p>
        </w:tc>
        <w:tc>
          <w:tcPr>
            <w:tcW w:w="206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1957E1" w14:textId="77777777" w:rsidR="006136C8" w:rsidRPr="004B664A" w:rsidRDefault="006136C8" w:rsidP="00727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  <w:p w14:paraId="3AC6C196" w14:textId="71A5AA44" w:rsidR="006136C8" w:rsidRPr="004B664A" w:rsidRDefault="006136C8" w:rsidP="00727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</w:tr>
      <w:tr w:rsidR="006136C8" w:rsidRPr="004B664A" w14:paraId="691A8D75" w14:textId="77777777" w:rsidTr="0072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4DAF39C" w14:textId="56FF7649" w:rsidR="006136C8" w:rsidRPr="00727DA0" w:rsidRDefault="006136C8" w:rsidP="00727DA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7DA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PS6KA2</w:t>
            </w:r>
          </w:p>
        </w:tc>
        <w:tc>
          <w:tcPr>
            <w:tcW w:w="4113" w:type="dxa"/>
            <w:vAlign w:val="center"/>
          </w:tcPr>
          <w:p w14:paraId="44EDB917" w14:textId="77777777" w:rsidR="006136C8" w:rsidRPr="004B664A" w:rsidRDefault="006136C8" w:rsidP="00727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F: GAAGAAGGCGTCGTGAAGGAG</w:t>
            </w:r>
          </w:p>
          <w:p w14:paraId="2EC059F3" w14:textId="52875A01" w:rsidR="006136C8" w:rsidRPr="004B664A" w:rsidRDefault="006136C8" w:rsidP="00727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R: CCGAACTTTTAGGGTGGCTTT</w:t>
            </w:r>
          </w:p>
        </w:tc>
        <w:tc>
          <w:tcPr>
            <w:tcW w:w="2066" w:type="dxa"/>
            <w:vAlign w:val="center"/>
          </w:tcPr>
          <w:p w14:paraId="0A96035B" w14:textId="77777777" w:rsidR="006136C8" w:rsidRPr="004B664A" w:rsidRDefault="004B664A" w:rsidP="00727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  <w:p w14:paraId="2447948C" w14:textId="6FFE7C66" w:rsidR="004B664A" w:rsidRPr="004B664A" w:rsidRDefault="004B664A" w:rsidP="00727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664A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</w:tr>
    </w:tbl>
    <w:p w14:paraId="64AAC983" w14:textId="33BA5DD9" w:rsidR="00ED1A1C" w:rsidRPr="00884D31" w:rsidRDefault="004B664A">
      <w:pPr>
        <w:rPr>
          <w:rFonts w:ascii="Times New Roman" w:hAnsi="Times New Roman" w:cs="Times New Roman"/>
          <w:sz w:val="24"/>
          <w:szCs w:val="24"/>
        </w:rPr>
      </w:pPr>
      <w:r w:rsidRPr="00884D31">
        <w:rPr>
          <w:rStyle w:val="a8"/>
          <w:rFonts w:ascii="Times New Roman" w:hAnsi="Times New Roman" w:cs="Times New Roman"/>
          <w:color w:val="282828"/>
          <w:sz w:val="24"/>
          <w:szCs w:val="24"/>
          <w:shd w:val="clear" w:color="auto" w:fill="F7F7F7"/>
        </w:rPr>
        <w:t>Supplementary Table </w:t>
      </w:r>
      <w:r w:rsidR="00727DA0" w:rsidRPr="00884D31">
        <w:rPr>
          <w:rStyle w:val="a8"/>
          <w:rFonts w:ascii="Times New Roman" w:hAnsi="Times New Roman" w:cs="Times New Roman" w:hint="eastAsia"/>
          <w:color w:val="282828"/>
          <w:sz w:val="24"/>
          <w:szCs w:val="24"/>
          <w:shd w:val="clear" w:color="auto" w:fill="F7F7F7"/>
        </w:rPr>
        <w:t>2</w:t>
      </w:r>
      <w:r w:rsidRPr="00884D31">
        <w:rPr>
          <w:rStyle w:val="a8"/>
          <w:rFonts w:ascii="Times New Roman" w:hAnsi="Times New Roman" w:cs="Times New Roman"/>
          <w:color w:val="282828"/>
          <w:sz w:val="24"/>
          <w:szCs w:val="24"/>
          <w:shd w:val="clear" w:color="auto" w:fill="F7F7F7"/>
        </w:rPr>
        <w:t>: The mRNA-specific primer sequences.</w:t>
      </w:r>
    </w:p>
    <w:sectPr w:rsidR="00ED1A1C" w:rsidRPr="00884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865FD" w14:textId="77777777" w:rsidR="00C214D1" w:rsidRDefault="00C214D1" w:rsidP="006136C8">
      <w:pPr>
        <w:rPr>
          <w:rFonts w:hint="eastAsia"/>
        </w:rPr>
      </w:pPr>
      <w:r>
        <w:separator/>
      </w:r>
    </w:p>
  </w:endnote>
  <w:endnote w:type="continuationSeparator" w:id="0">
    <w:p w14:paraId="18ED971A" w14:textId="77777777" w:rsidR="00C214D1" w:rsidRDefault="00C214D1" w:rsidP="006136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62F10" w14:textId="77777777" w:rsidR="00C214D1" w:rsidRDefault="00C214D1" w:rsidP="006136C8">
      <w:pPr>
        <w:rPr>
          <w:rFonts w:hint="eastAsia"/>
        </w:rPr>
      </w:pPr>
      <w:r>
        <w:separator/>
      </w:r>
    </w:p>
  </w:footnote>
  <w:footnote w:type="continuationSeparator" w:id="0">
    <w:p w14:paraId="2748C075" w14:textId="77777777" w:rsidR="00C214D1" w:rsidRDefault="00C214D1" w:rsidP="006136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0MDQ0sDA1MDUzMjNR0lEKTi0uzszPAykwrAUAz/4mRywAAAA="/>
  </w:docVars>
  <w:rsids>
    <w:rsidRoot w:val="0001609C"/>
    <w:rsid w:val="0001609C"/>
    <w:rsid w:val="00126451"/>
    <w:rsid w:val="003A1233"/>
    <w:rsid w:val="004B664A"/>
    <w:rsid w:val="006136C8"/>
    <w:rsid w:val="0069499C"/>
    <w:rsid w:val="00727DA0"/>
    <w:rsid w:val="00771C0A"/>
    <w:rsid w:val="007D4417"/>
    <w:rsid w:val="007F1A9B"/>
    <w:rsid w:val="00884D31"/>
    <w:rsid w:val="00C214D1"/>
    <w:rsid w:val="00E2515C"/>
    <w:rsid w:val="00ED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2B2DF"/>
  <w15:chartTrackingRefBased/>
  <w15:docId w15:val="{584703D4-F222-4836-AD89-B49E6C7E9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6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6C8"/>
    <w:rPr>
      <w:sz w:val="18"/>
      <w:szCs w:val="18"/>
    </w:rPr>
  </w:style>
  <w:style w:type="table" w:styleId="a7">
    <w:name w:val="Table Grid"/>
    <w:basedOn w:val="a1"/>
    <w:uiPriority w:val="39"/>
    <w:rsid w:val="00613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136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Strong"/>
    <w:basedOn w:val="a0"/>
    <w:uiPriority w:val="22"/>
    <w:qFormat/>
    <w:rsid w:val="004B66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Rui</dc:creator>
  <cp:keywords/>
  <dc:description/>
  <cp:lastModifiedBy>Rui Zeng</cp:lastModifiedBy>
  <cp:revision>5</cp:revision>
  <dcterms:created xsi:type="dcterms:W3CDTF">2023-07-29T10:45:00Z</dcterms:created>
  <dcterms:modified xsi:type="dcterms:W3CDTF">2025-01-08T09:22:00Z</dcterms:modified>
</cp:coreProperties>
</file>